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8D2DF" w14:textId="3BB8CBAF" w:rsidR="00E6033F" w:rsidRPr="00E531A0" w:rsidRDefault="003869C4" w:rsidP="000F45AE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E531A0">
        <w:rPr>
          <w:rFonts w:ascii="Times New Roman" w:hAnsi="Times New Roman" w:cs="Times New Roman" w:hint="eastAsia"/>
          <w:sz w:val="28"/>
          <w:szCs w:val="28"/>
        </w:rPr>
        <w:t>Supplementary Information</w:t>
      </w:r>
    </w:p>
    <w:p w14:paraId="284E9EF6" w14:textId="77777777" w:rsidR="000F45AE" w:rsidRPr="00E531A0" w:rsidRDefault="000F45AE" w:rsidP="000F45AE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2BD11B63" w14:textId="3A7F3D4F" w:rsidR="00BD5238" w:rsidRDefault="005C1C6D" w:rsidP="000F45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4BC">
        <w:rPr>
          <w:rFonts w:ascii="Times New Roman" w:hAnsi="Times New Roman" w:cs="Times New Roman"/>
          <w:b/>
          <w:sz w:val="28"/>
        </w:rPr>
        <w:t xml:space="preserve">Neural </w:t>
      </w:r>
      <w:r w:rsidRPr="005E1ED0">
        <w:rPr>
          <w:rFonts w:ascii="Times New Roman" w:hAnsi="Times New Roman" w:cs="Times New Roman"/>
          <w:b/>
          <w:sz w:val="24"/>
          <w:szCs w:val="24"/>
        </w:rPr>
        <w:t xml:space="preserve">basis for adaptive motor behavior during </w:t>
      </w:r>
      <w:r w:rsidR="008C742D">
        <w:rPr>
          <w:rFonts w:ascii="Times New Roman" w:hAnsi="Times New Roman" w:cs="Times New Roman"/>
          <w:b/>
          <w:sz w:val="24"/>
          <w:szCs w:val="24"/>
        </w:rPr>
        <w:t>car</w:t>
      </w:r>
      <w:r w:rsidRPr="005E1ED0">
        <w:rPr>
          <w:rFonts w:ascii="Times New Roman" w:hAnsi="Times New Roman" w:cs="Times New Roman"/>
          <w:b/>
          <w:sz w:val="24"/>
          <w:szCs w:val="24"/>
        </w:rPr>
        <w:t xml:space="preserve"> driving</w:t>
      </w:r>
      <w:r w:rsidR="00BD5238" w:rsidRPr="00E531A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A28563" w14:textId="01E3EA8C" w:rsidR="000F45AE" w:rsidRPr="00E531A0" w:rsidRDefault="000F45AE" w:rsidP="000F45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31A0">
        <w:rPr>
          <w:rFonts w:ascii="Times New Roman" w:hAnsi="Times New Roman" w:cs="Times New Roman"/>
          <w:sz w:val="24"/>
          <w:szCs w:val="24"/>
        </w:rPr>
        <w:t>Ryu Ohata, Kenji Ogawa, and Hiroshi Imamizu</w:t>
      </w:r>
    </w:p>
    <w:p w14:paraId="73E3E53A" w14:textId="77777777" w:rsidR="00453451" w:rsidRPr="00E531A0" w:rsidRDefault="000F45AE" w:rsidP="00453451">
      <w:pPr>
        <w:spacing w:line="480" w:lineRule="auto"/>
        <w:rPr>
          <w:rFonts w:ascii="Times New Roman" w:eastAsia="AdvOTf23bb480" w:hAnsi="Times New Roman" w:cs="Times New Roman"/>
          <w:kern w:val="0"/>
          <w:sz w:val="24"/>
          <w:szCs w:val="24"/>
        </w:rPr>
      </w:pPr>
      <w:r w:rsidRPr="00E531A0">
        <w:rPr>
          <w:rFonts w:ascii="Times New Roman" w:eastAsia="AdvOTf23bb480" w:hAnsi="Times New Roman" w:cs="Times New Roman"/>
          <w:kern w:val="0"/>
          <w:sz w:val="24"/>
          <w:szCs w:val="24"/>
        </w:rPr>
        <w:t xml:space="preserve">Correspondence to </w:t>
      </w:r>
      <w:r w:rsidRPr="00E531A0">
        <w:rPr>
          <w:rFonts w:ascii="Times New Roman" w:eastAsia="AdvOTf23bb480" w:hAnsi="Times New Roman" w:cs="Times New Roman" w:hint="eastAsia"/>
          <w:kern w:val="0"/>
          <w:sz w:val="24"/>
          <w:szCs w:val="24"/>
        </w:rPr>
        <w:t>H.I (</w:t>
      </w:r>
      <w:r w:rsidR="004B190C" w:rsidRPr="00E531A0">
        <w:rPr>
          <w:rFonts w:ascii="Times New Roman" w:eastAsia="AdvTT5235d5a9+20" w:hAnsi="Times New Roman" w:cs="Times New Roman"/>
          <w:kern w:val="0"/>
          <w:sz w:val="24"/>
          <w:szCs w:val="24"/>
        </w:rPr>
        <w:t>imamizu@gm</w:t>
      </w:r>
      <w:r w:rsidRPr="00E531A0">
        <w:rPr>
          <w:rFonts w:ascii="Times New Roman" w:eastAsia="AdvTT5235d5a9+20" w:hAnsi="Times New Roman" w:cs="Times New Roman"/>
          <w:kern w:val="0"/>
          <w:sz w:val="24"/>
          <w:szCs w:val="24"/>
        </w:rPr>
        <w:t>a</w:t>
      </w:r>
      <w:r w:rsidR="004B190C" w:rsidRPr="00E531A0">
        <w:rPr>
          <w:rFonts w:ascii="Times New Roman" w:eastAsia="AdvTT5235d5a9+20" w:hAnsi="Times New Roman" w:cs="Times New Roman" w:hint="eastAsia"/>
          <w:kern w:val="0"/>
          <w:sz w:val="24"/>
          <w:szCs w:val="24"/>
        </w:rPr>
        <w:t>i</w:t>
      </w:r>
      <w:r w:rsidRPr="00E531A0">
        <w:rPr>
          <w:rFonts w:ascii="Times New Roman" w:eastAsia="AdvTT5235d5a9+20" w:hAnsi="Times New Roman" w:cs="Times New Roman"/>
          <w:kern w:val="0"/>
          <w:sz w:val="24"/>
          <w:szCs w:val="24"/>
        </w:rPr>
        <w:t>l.com</w:t>
      </w:r>
      <w:r w:rsidRPr="00E531A0">
        <w:rPr>
          <w:rFonts w:ascii="Times New Roman" w:eastAsia="AdvOTf23bb480" w:hAnsi="Times New Roman" w:cs="Times New Roman" w:hint="eastAsia"/>
          <w:kern w:val="0"/>
          <w:sz w:val="24"/>
          <w:szCs w:val="24"/>
        </w:rPr>
        <w:t>) or R.O (</w:t>
      </w:r>
      <w:r w:rsidRPr="00E531A0">
        <w:rPr>
          <w:rFonts w:ascii="Times New Roman" w:eastAsia="AdvTT5235d5a9+20" w:hAnsi="Times New Roman" w:cs="Times New Roman"/>
          <w:color w:val="000000"/>
          <w:kern w:val="0"/>
          <w:sz w:val="24"/>
          <w:szCs w:val="24"/>
        </w:rPr>
        <w:t>ryu.oohata@gmail.com</w:t>
      </w:r>
      <w:r w:rsidRPr="00E531A0">
        <w:rPr>
          <w:rFonts w:ascii="Times New Roman" w:eastAsia="AdvOTf23bb480" w:hAnsi="Times New Roman" w:cs="Times New Roman" w:hint="eastAsia"/>
          <w:kern w:val="0"/>
          <w:sz w:val="24"/>
          <w:szCs w:val="24"/>
        </w:rPr>
        <w:t>)</w:t>
      </w:r>
    </w:p>
    <w:p w14:paraId="08DDE01A" w14:textId="77777777" w:rsidR="00453451" w:rsidRPr="00E531A0" w:rsidRDefault="00453451">
      <w:pPr>
        <w:widowControl/>
        <w:jc w:val="left"/>
        <w:rPr>
          <w:rFonts w:ascii="Times New Roman" w:eastAsia="AdvOTf23bb480" w:hAnsi="Times New Roman" w:cs="Times New Roman"/>
          <w:kern w:val="0"/>
          <w:sz w:val="24"/>
          <w:szCs w:val="24"/>
        </w:rPr>
      </w:pPr>
      <w:r w:rsidRPr="00E531A0">
        <w:rPr>
          <w:rFonts w:ascii="Times New Roman" w:eastAsia="AdvOTf23bb480" w:hAnsi="Times New Roman" w:cs="Times New Roman"/>
          <w:kern w:val="0"/>
          <w:sz w:val="24"/>
          <w:szCs w:val="24"/>
        </w:rPr>
        <w:br w:type="page"/>
      </w:r>
    </w:p>
    <w:p w14:paraId="5B60BCB6" w14:textId="77B1FD17" w:rsidR="00453451" w:rsidRPr="006856F5" w:rsidRDefault="00453451" w:rsidP="00CF7352">
      <w:pPr>
        <w:pStyle w:val="Default"/>
        <w:spacing w:line="480" w:lineRule="auto"/>
        <w:jc w:val="both"/>
        <w:rPr>
          <w:b/>
          <w:sz w:val="22"/>
          <w:szCs w:val="22"/>
        </w:rPr>
      </w:pPr>
      <w:r w:rsidRPr="006856F5">
        <w:rPr>
          <w:rFonts w:hint="eastAsia"/>
          <w:b/>
          <w:sz w:val="22"/>
          <w:szCs w:val="22"/>
        </w:rPr>
        <w:lastRenderedPageBreak/>
        <w:t>S</w:t>
      </w:r>
      <w:r w:rsidRPr="006856F5">
        <w:rPr>
          <w:b/>
          <w:sz w:val="22"/>
          <w:szCs w:val="22"/>
        </w:rPr>
        <w:t>upplementary Figure</w:t>
      </w:r>
    </w:p>
    <w:p w14:paraId="2E9FA110" w14:textId="4C36DC86" w:rsidR="00545168" w:rsidRPr="00E531A0" w:rsidRDefault="005C1C6D" w:rsidP="00545168">
      <w:pPr>
        <w:spacing w:after="20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0D94A0" wp14:editId="76019C94">
            <wp:extent cx="4031672" cy="4031672"/>
            <wp:effectExtent l="0" t="0" r="6985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3491" cy="4033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83DDEE" w14:textId="178DD632" w:rsidR="00BA4C95" w:rsidRPr="006856F5" w:rsidRDefault="00545168" w:rsidP="006856F5">
      <w:pPr>
        <w:spacing w:after="200"/>
        <w:rPr>
          <w:rFonts w:ascii="Times New Roman" w:hAnsi="Times New Roman" w:cs="Times New Roman"/>
          <w:b/>
          <w:kern w:val="0"/>
          <w:sz w:val="22"/>
        </w:rPr>
      </w:pPr>
      <w:r w:rsidRPr="006856F5">
        <w:rPr>
          <w:rFonts w:ascii="Times New Roman" w:hAnsi="Times New Roman" w:cs="Times New Roman"/>
          <w:b/>
          <w:sz w:val="22"/>
        </w:rPr>
        <w:t>Supplementary Figure 1</w:t>
      </w:r>
      <w:r w:rsidRPr="006856F5">
        <w:rPr>
          <w:rFonts w:ascii="Times New Roman" w:hAnsi="Times New Roman" w:cs="Times New Roman"/>
          <w:bCs/>
          <w:kern w:val="0"/>
          <w:sz w:val="22"/>
        </w:rPr>
        <w:t>.</w:t>
      </w:r>
      <w:r w:rsidRPr="006856F5">
        <w:rPr>
          <w:rFonts w:ascii="Times New Roman" w:hAnsi="Times New Roman" w:cs="Times New Roman"/>
          <w:b/>
          <w:kern w:val="0"/>
          <w:sz w:val="22"/>
        </w:rPr>
        <w:t xml:space="preserve"> </w:t>
      </w:r>
      <w:r w:rsidR="008C742D" w:rsidRPr="006856F5">
        <w:rPr>
          <w:rFonts w:ascii="Times New Roman" w:hAnsi="Times New Roman" w:cs="Times New Roman"/>
          <w:bCs/>
          <w:sz w:val="22"/>
        </w:rPr>
        <w:t>Brain regions activated or deactivated in response to acceleration of preceding car.</w:t>
      </w:r>
      <w:r w:rsidR="006856F5">
        <w:rPr>
          <w:rFonts w:ascii="Times New Roman" w:hAnsi="Times New Roman" w:cs="Times New Roman"/>
          <w:bCs/>
          <w:sz w:val="22"/>
        </w:rPr>
        <w:t xml:space="preserve"> </w:t>
      </w:r>
      <w:r w:rsidR="006856F5" w:rsidRPr="006856F5">
        <w:rPr>
          <w:rFonts w:ascii="Times New Roman" w:hAnsi="Times New Roman" w:cs="Times New Roman"/>
          <w:bCs/>
          <w:sz w:val="22"/>
        </w:rPr>
        <w:t>(A) Clusters of activation</w:t>
      </w:r>
      <w:r w:rsidR="00902189">
        <w:rPr>
          <w:rFonts w:ascii="Times New Roman" w:hAnsi="Times New Roman" w:cs="Times New Roman"/>
          <w:bCs/>
          <w:sz w:val="22"/>
        </w:rPr>
        <w:t xml:space="preserve"> </w:t>
      </w:r>
      <w:r w:rsidR="00902189" w:rsidRPr="006856F5">
        <w:rPr>
          <w:rFonts w:ascii="Times New Roman" w:hAnsi="Times New Roman" w:cs="Times New Roman"/>
          <w:bCs/>
          <w:sz w:val="22"/>
        </w:rPr>
        <w:t>(in red)</w:t>
      </w:r>
      <w:r w:rsidR="006856F5" w:rsidRPr="006856F5">
        <w:rPr>
          <w:rFonts w:ascii="Times New Roman" w:hAnsi="Times New Roman" w:cs="Times New Roman"/>
          <w:bCs/>
          <w:sz w:val="22"/>
        </w:rPr>
        <w:t xml:space="preserve"> that significantly increased after </w:t>
      </w:r>
      <w:r w:rsidR="006856F5">
        <w:rPr>
          <w:rFonts w:ascii="Times New Roman" w:hAnsi="Times New Roman" w:cs="Times New Roman"/>
          <w:bCs/>
          <w:sz w:val="22"/>
        </w:rPr>
        <w:t>the preceding car accelerated</w:t>
      </w:r>
      <w:r w:rsidR="006856F5" w:rsidRPr="006856F5">
        <w:rPr>
          <w:rFonts w:ascii="Times New Roman" w:hAnsi="Times New Roman" w:cs="Times New Roman"/>
          <w:bCs/>
          <w:sz w:val="22"/>
        </w:rPr>
        <w:t>. (B) Clusters of activation</w:t>
      </w:r>
      <w:r w:rsidR="00902189">
        <w:rPr>
          <w:rFonts w:ascii="Times New Roman" w:hAnsi="Times New Roman" w:cs="Times New Roman"/>
          <w:bCs/>
          <w:sz w:val="22"/>
        </w:rPr>
        <w:t xml:space="preserve"> </w:t>
      </w:r>
      <w:r w:rsidR="00902189" w:rsidRPr="006856F5">
        <w:rPr>
          <w:rFonts w:ascii="Times New Roman" w:hAnsi="Times New Roman" w:cs="Times New Roman"/>
          <w:bCs/>
          <w:sz w:val="22"/>
        </w:rPr>
        <w:t>(in blue)</w:t>
      </w:r>
      <w:r w:rsidR="006856F5" w:rsidRPr="006856F5">
        <w:rPr>
          <w:rFonts w:ascii="Times New Roman" w:hAnsi="Times New Roman" w:cs="Times New Roman"/>
          <w:bCs/>
          <w:sz w:val="22"/>
        </w:rPr>
        <w:t xml:space="preserve"> that significantly decreased after </w:t>
      </w:r>
      <w:r w:rsidR="006856F5">
        <w:rPr>
          <w:rFonts w:ascii="Times New Roman" w:hAnsi="Times New Roman" w:cs="Times New Roman"/>
          <w:bCs/>
          <w:sz w:val="22"/>
        </w:rPr>
        <w:t>the preceding car accelerated</w:t>
      </w:r>
      <w:r w:rsidR="006856F5" w:rsidRPr="006856F5">
        <w:rPr>
          <w:rFonts w:ascii="Times New Roman" w:hAnsi="Times New Roman" w:cs="Times New Roman"/>
          <w:bCs/>
          <w:sz w:val="22"/>
        </w:rPr>
        <w:t xml:space="preserve">. </w:t>
      </w:r>
      <w:r w:rsidR="00902189">
        <w:rPr>
          <w:rFonts w:ascii="Times New Roman" w:hAnsi="Times New Roman" w:cs="Times New Roman"/>
          <w:bCs/>
          <w:sz w:val="22"/>
        </w:rPr>
        <w:t>The</w:t>
      </w:r>
      <w:r w:rsidR="00902189" w:rsidRPr="006856F5">
        <w:rPr>
          <w:rFonts w:ascii="Times New Roman" w:hAnsi="Times New Roman" w:cs="Times New Roman"/>
          <w:bCs/>
          <w:sz w:val="22"/>
        </w:rPr>
        <w:t xml:space="preserve"> </w:t>
      </w:r>
      <w:r w:rsidR="006856F5" w:rsidRPr="006856F5">
        <w:rPr>
          <w:rFonts w:ascii="Times New Roman" w:hAnsi="Times New Roman" w:cs="Times New Roman"/>
          <w:bCs/>
          <w:sz w:val="22"/>
        </w:rPr>
        <w:t xml:space="preserve">threshold </w:t>
      </w:r>
      <w:r w:rsidR="00902189" w:rsidRPr="006856F5">
        <w:rPr>
          <w:rFonts w:ascii="Times New Roman" w:hAnsi="Times New Roman" w:cs="Times New Roman"/>
          <w:bCs/>
          <w:sz w:val="22"/>
        </w:rPr>
        <w:t xml:space="preserve">for statistical testing was set </w:t>
      </w:r>
      <w:r w:rsidR="006856F5" w:rsidRPr="006856F5">
        <w:rPr>
          <w:rFonts w:ascii="Times New Roman" w:hAnsi="Times New Roman" w:cs="Times New Roman"/>
          <w:bCs/>
          <w:sz w:val="22"/>
        </w:rPr>
        <w:t xml:space="preserve">at </w:t>
      </w:r>
      <w:r w:rsidR="006856F5" w:rsidRPr="006856F5">
        <w:rPr>
          <w:rFonts w:ascii="Times New Roman" w:hAnsi="Times New Roman" w:cs="Times New Roman"/>
          <w:bCs/>
          <w:i/>
          <w:iCs/>
          <w:sz w:val="22"/>
        </w:rPr>
        <w:t>p</w:t>
      </w:r>
      <w:r w:rsidR="006856F5" w:rsidRPr="006856F5">
        <w:rPr>
          <w:rFonts w:ascii="Times New Roman" w:hAnsi="Times New Roman" w:cs="Times New Roman"/>
          <w:bCs/>
          <w:sz w:val="22"/>
        </w:rPr>
        <w:t xml:space="preserve"> &lt; 0.05 (FWE-corrected at cluster level with a cluster-forming threshold of </w:t>
      </w:r>
      <w:r w:rsidR="006856F5" w:rsidRPr="006856F5">
        <w:rPr>
          <w:rFonts w:ascii="Times New Roman" w:hAnsi="Times New Roman" w:cs="Times New Roman"/>
          <w:bCs/>
          <w:i/>
          <w:iCs/>
          <w:sz w:val="22"/>
        </w:rPr>
        <w:t>p</w:t>
      </w:r>
      <w:r w:rsidR="006856F5" w:rsidRPr="006856F5">
        <w:rPr>
          <w:rFonts w:ascii="Times New Roman" w:hAnsi="Times New Roman" w:cs="Times New Roman"/>
          <w:bCs/>
          <w:sz w:val="22"/>
        </w:rPr>
        <w:t xml:space="preserve"> &lt; 0.001).</w:t>
      </w:r>
      <w:r w:rsidR="00BA4C95">
        <w:rPr>
          <w:rFonts w:ascii="Times New Roman" w:hAnsi="Times New Roman"/>
          <w:sz w:val="24"/>
          <w:szCs w:val="24"/>
        </w:rPr>
        <w:br w:type="page"/>
      </w:r>
    </w:p>
    <w:p w14:paraId="57686BF0" w14:textId="6686FA54" w:rsidR="009572B5" w:rsidRPr="00CE5F13" w:rsidRDefault="00BA4C95" w:rsidP="00E72AA4">
      <w:pPr>
        <w:spacing w:after="200"/>
        <w:rPr>
          <w:rFonts w:ascii="Times New Roman" w:hAnsi="Times New Roman"/>
          <w:sz w:val="22"/>
        </w:rPr>
      </w:pPr>
      <w:r w:rsidRPr="006856F5">
        <w:rPr>
          <w:rFonts w:ascii="Times New Roman" w:hAnsi="Times New Roman"/>
          <w:b/>
          <w:bCs/>
          <w:sz w:val="22"/>
        </w:rPr>
        <w:lastRenderedPageBreak/>
        <w:t>Supplementary Movie S1</w:t>
      </w:r>
      <w:r w:rsidRPr="006856F5">
        <w:rPr>
          <w:rFonts w:ascii="Times New Roman" w:hAnsi="Times New Roman"/>
          <w:sz w:val="22"/>
        </w:rPr>
        <w:t xml:space="preserve">. </w:t>
      </w:r>
      <w:r w:rsidR="00CE5F13" w:rsidRPr="00CE5F13">
        <w:rPr>
          <w:rFonts w:ascii="Times New Roman" w:hAnsi="Times New Roman"/>
          <w:sz w:val="22"/>
        </w:rPr>
        <w:t xml:space="preserve">Virtual car driving </w:t>
      </w:r>
      <w:r w:rsidR="00902189">
        <w:rPr>
          <w:rFonts w:ascii="Times New Roman" w:hAnsi="Times New Roman"/>
          <w:sz w:val="22"/>
        </w:rPr>
        <w:t>in</w:t>
      </w:r>
      <w:r w:rsidR="00902189" w:rsidRPr="00CE5F13">
        <w:rPr>
          <w:rFonts w:ascii="Times New Roman" w:hAnsi="Times New Roman"/>
          <w:sz w:val="22"/>
        </w:rPr>
        <w:t xml:space="preserve"> </w:t>
      </w:r>
      <w:r w:rsidR="00CE5F13" w:rsidRPr="00CE5F13">
        <w:rPr>
          <w:rFonts w:ascii="Times New Roman" w:hAnsi="Times New Roman"/>
          <w:sz w:val="22"/>
        </w:rPr>
        <w:t xml:space="preserve">a straight </w:t>
      </w:r>
      <w:r w:rsidR="00F43070">
        <w:rPr>
          <w:rFonts w:ascii="Times New Roman" w:hAnsi="Times New Roman"/>
          <w:sz w:val="22"/>
        </w:rPr>
        <w:t>section</w:t>
      </w:r>
      <w:r w:rsidR="00CE5F13" w:rsidRPr="00CE5F13">
        <w:rPr>
          <w:rFonts w:ascii="Times New Roman" w:hAnsi="Times New Roman"/>
          <w:sz w:val="22"/>
        </w:rPr>
        <w:t xml:space="preserve"> </w:t>
      </w:r>
      <w:r w:rsidR="00902189">
        <w:rPr>
          <w:rFonts w:ascii="Times New Roman" w:hAnsi="Times New Roman"/>
          <w:sz w:val="22"/>
        </w:rPr>
        <w:t>(</w:t>
      </w:r>
      <w:r w:rsidR="00CE5F13" w:rsidRPr="00CE5F13">
        <w:rPr>
          <w:rFonts w:ascii="Times New Roman" w:hAnsi="Times New Roman"/>
          <w:sz w:val="22"/>
        </w:rPr>
        <w:t>related Figure 1B</w:t>
      </w:r>
      <w:r w:rsidR="00902189">
        <w:rPr>
          <w:rFonts w:ascii="Times New Roman" w:hAnsi="Times New Roman"/>
          <w:sz w:val="22"/>
        </w:rPr>
        <w:t>)</w:t>
      </w:r>
      <w:r w:rsidR="00CE5F13" w:rsidRPr="00CE5F13">
        <w:rPr>
          <w:rFonts w:ascii="Times New Roman" w:hAnsi="Times New Roman"/>
          <w:sz w:val="22"/>
        </w:rPr>
        <w:t>. The movie</w:t>
      </w:r>
      <w:r w:rsidR="00902189">
        <w:rPr>
          <w:rFonts w:ascii="Times New Roman" w:hAnsi="Times New Roman"/>
          <w:sz w:val="22"/>
        </w:rPr>
        <w:t>’s action is</w:t>
      </w:r>
      <w:r w:rsidR="00CE5F13" w:rsidRPr="00CE5F13">
        <w:rPr>
          <w:rFonts w:ascii="Times New Roman" w:hAnsi="Times New Roman"/>
          <w:sz w:val="22"/>
        </w:rPr>
        <w:t xml:space="preserve"> show</w:t>
      </w:r>
      <w:r w:rsidR="00902189">
        <w:rPr>
          <w:rFonts w:ascii="Times New Roman" w:hAnsi="Times New Roman"/>
          <w:sz w:val="22"/>
        </w:rPr>
        <w:t>n</w:t>
      </w:r>
      <w:r w:rsidR="00CE5F13" w:rsidRPr="00CE5F13">
        <w:rPr>
          <w:rFonts w:ascii="Times New Roman" w:hAnsi="Times New Roman"/>
          <w:sz w:val="22"/>
        </w:rPr>
        <w:t xml:space="preserve"> from the perspective of a driver (participant). The preceding blue car is seen in front of the participants’ driving car. The movie begins at the mid</w:t>
      </w:r>
      <w:r w:rsidR="00902189">
        <w:rPr>
          <w:rFonts w:ascii="Times New Roman" w:hAnsi="Times New Roman"/>
          <w:sz w:val="22"/>
        </w:rPr>
        <w:t>-</w:t>
      </w:r>
      <w:r w:rsidR="00CE5F13" w:rsidRPr="00CE5F13">
        <w:rPr>
          <w:rFonts w:ascii="Times New Roman" w:hAnsi="Times New Roman"/>
          <w:sz w:val="22"/>
        </w:rPr>
        <w:t xml:space="preserve">point of the baseline period and </w:t>
      </w:r>
      <w:r w:rsidR="00902189">
        <w:rPr>
          <w:rFonts w:ascii="Times New Roman" w:hAnsi="Times New Roman"/>
          <w:sz w:val="22"/>
        </w:rPr>
        <w:t>finishes</w:t>
      </w:r>
      <w:r w:rsidR="00902189" w:rsidRPr="00CE5F13">
        <w:rPr>
          <w:rFonts w:ascii="Times New Roman" w:hAnsi="Times New Roman"/>
          <w:sz w:val="22"/>
        </w:rPr>
        <w:t xml:space="preserve"> </w:t>
      </w:r>
      <w:r w:rsidR="00CE5F13" w:rsidRPr="00CE5F13">
        <w:rPr>
          <w:rFonts w:ascii="Times New Roman" w:hAnsi="Times New Roman"/>
          <w:sz w:val="22"/>
        </w:rPr>
        <w:t>at the end of the target period (see Fig. 1B).</w:t>
      </w:r>
    </w:p>
    <w:sectPr w:rsidR="009572B5" w:rsidRPr="00CE5F13" w:rsidSect="003324A2">
      <w:footerReference w:type="default" r:id="rId9"/>
      <w:pgSz w:w="12242" w:h="15842" w:code="1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A0C0A" w14:textId="77777777" w:rsidR="00FF7160" w:rsidRDefault="00FF7160" w:rsidP="00005B4A">
      <w:r>
        <w:separator/>
      </w:r>
    </w:p>
  </w:endnote>
  <w:endnote w:type="continuationSeparator" w:id="0">
    <w:p w14:paraId="329E8F29" w14:textId="77777777" w:rsidR="00FF7160" w:rsidRDefault="00FF7160" w:rsidP="00005B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OTf23bb48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TT5235d5a9+2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8193108"/>
      <w:docPartObj>
        <w:docPartGallery w:val="Page Numbers (Bottom of Page)"/>
        <w:docPartUnique/>
      </w:docPartObj>
    </w:sdtPr>
    <w:sdtEndPr/>
    <w:sdtContent>
      <w:p w14:paraId="363E8D7C" w14:textId="77777777" w:rsidR="005A2DB8" w:rsidRPr="00E531A0" w:rsidRDefault="005A2DB8">
        <w:pPr>
          <w:pStyle w:val="Footer"/>
          <w:jc w:val="center"/>
        </w:pPr>
        <w:r w:rsidRPr="00E531A0">
          <w:fldChar w:fldCharType="begin"/>
        </w:r>
        <w:r w:rsidRPr="00E531A0">
          <w:instrText xml:space="preserve"> PAGE   \* MERGEFORMAT </w:instrText>
        </w:r>
        <w:r w:rsidRPr="00E531A0">
          <w:fldChar w:fldCharType="separate"/>
        </w:r>
        <w:r w:rsidR="00CF4B65" w:rsidRPr="00E531A0">
          <w:t>17</w:t>
        </w:r>
        <w:r w:rsidRPr="00E531A0">
          <w:fldChar w:fldCharType="end"/>
        </w:r>
      </w:p>
    </w:sdtContent>
  </w:sdt>
  <w:p w14:paraId="18C6A065" w14:textId="77777777" w:rsidR="005A2DB8" w:rsidRPr="00E531A0" w:rsidRDefault="005A2D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E0EB2B" w14:textId="77777777" w:rsidR="00FF7160" w:rsidRDefault="00FF7160" w:rsidP="00005B4A">
      <w:r>
        <w:separator/>
      </w:r>
    </w:p>
  </w:footnote>
  <w:footnote w:type="continuationSeparator" w:id="0">
    <w:p w14:paraId="44408F37" w14:textId="77777777" w:rsidR="00FF7160" w:rsidRDefault="00FF7160" w:rsidP="00005B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F044D"/>
    <w:multiLevelType w:val="hybridMultilevel"/>
    <w:tmpl w:val="7C5419CC"/>
    <w:lvl w:ilvl="0" w:tplc="D3FE5D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Y1NbAwNTI0tzA0NTNX0lEKTi0uzszPAykwqgUAmCObV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xford-Author 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5trpr28xxsppee95fv0w96wspdsxspd0ed&quot;&gt;My EndNote Library&lt;record-ids&gt;&lt;item&gt;1002&lt;/item&gt;&lt;/record-ids&gt;&lt;/item&gt;&lt;/Libraries&gt;"/>
  </w:docVars>
  <w:rsids>
    <w:rsidRoot w:val="001C561B"/>
    <w:rsid w:val="00000FDA"/>
    <w:rsid w:val="00003CB6"/>
    <w:rsid w:val="00005B4A"/>
    <w:rsid w:val="000104BA"/>
    <w:rsid w:val="00010CF6"/>
    <w:rsid w:val="000141DD"/>
    <w:rsid w:val="00014FC4"/>
    <w:rsid w:val="00032FF4"/>
    <w:rsid w:val="00034832"/>
    <w:rsid w:val="00037D85"/>
    <w:rsid w:val="00045640"/>
    <w:rsid w:val="00045981"/>
    <w:rsid w:val="00051602"/>
    <w:rsid w:val="00061CC8"/>
    <w:rsid w:val="00063D6B"/>
    <w:rsid w:val="00066367"/>
    <w:rsid w:val="000716DE"/>
    <w:rsid w:val="00076F87"/>
    <w:rsid w:val="0008172D"/>
    <w:rsid w:val="00081740"/>
    <w:rsid w:val="00082FCF"/>
    <w:rsid w:val="000837F5"/>
    <w:rsid w:val="00087088"/>
    <w:rsid w:val="000876CB"/>
    <w:rsid w:val="00090549"/>
    <w:rsid w:val="000914B0"/>
    <w:rsid w:val="000930CA"/>
    <w:rsid w:val="000A04F7"/>
    <w:rsid w:val="000A1C67"/>
    <w:rsid w:val="000B5F79"/>
    <w:rsid w:val="000B75F5"/>
    <w:rsid w:val="000C118F"/>
    <w:rsid w:val="000D0135"/>
    <w:rsid w:val="000D17B0"/>
    <w:rsid w:val="000D32C1"/>
    <w:rsid w:val="000D7899"/>
    <w:rsid w:val="000E24F2"/>
    <w:rsid w:val="000E6F2B"/>
    <w:rsid w:val="000F1E4C"/>
    <w:rsid w:val="000F25F2"/>
    <w:rsid w:val="000F2E56"/>
    <w:rsid w:val="000F45AE"/>
    <w:rsid w:val="000F4640"/>
    <w:rsid w:val="000F7A9F"/>
    <w:rsid w:val="0010335E"/>
    <w:rsid w:val="00103643"/>
    <w:rsid w:val="00106A77"/>
    <w:rsid w:val="0010774A"/>
    <w:rsid w:val="00111D70"/>
    <w:rsid w:val="00113A37"/>
    <w:rsid w:val="00115B64"/>
    <w:rsid w:val="00115EA6"/>
    <w:rsid w:val="00116140"/>
    <w:rsid w:val="001168C7"/>
    <w:rsid w:val="001179AC"/>
    <w:rsid w:val="00117C4F"/>
    <w:rsid w:val="00122A27"/>
    <w:rsid w:val="00132BA4"/>
    <w:rsid w:val="00135707"/>
    <w:rsid w:val="00141624"/>
    <w:rsid w:val="00142AC1"/>
    <w:rsid w:val="00143E53"/>
    <w:rsid w:val="00145710"/>
    <w:rsid w:val="00150462"/>
    <w:rsid w:val="00151A82"/>
    <w:rsid w:val="00155DD2"/>
    <w:rsid w:val="001728EB"/>
    <w:rsid w:val="00172FEB"/>
    <w:rsid w:val="00174573"/>
    <w:rsid w:val="00181256"/>
    <w:rsid w:val="0018383A"/>
    <w:rsid w:val="001868A4"/>
    <w:rsid w:val="00194701"/>
    <w:rsid w:val="001A07A8"/>
    <w:rsid w:val="001B4BF4"/>
    <w:rsid w:val="001B576F"/>
    <w:rsid w:val="001C100F"/>
    <w:rsid w:val="001C2F35"/>
    <w:rsid w:val="001C41F5"/>
    <w:rsid w:val="001C561B"/>
    <w:rsid w:val="001C7792"/>
    <w:rsid w:val="001D4D70"/>
    <w:rsid w:val="001D5433"/>
    <w:rsid w:val="001D61DB"/>
    <w:rsid w:val="001D63E4"/>
    <w:rsid w:val="001E1C35"/>
    <w:rsid w:val="001E2978"/>
    <w:rsid w:val="001E3110"/>
    <w:rsid w:val="001F126A"/>
    <w:rsid w:val="001F2D47"/>
    <w:rsid w:val="001F51B9"/>
    <w:rsid w:val="001F7C63"/>
    <w:rsid w:val="00203544"/>
    <w:rsid w:val="00204874"/>
    <w:rsid w:val="0020506C"/>
    <w:rsid w:val="0020665A"/>
    <w:rsid w:val="00210D54"/>
    <w:rsid w:val="002125FD"/>
    <w:rsid w:val="00214A48"/>
    <w:rsid w:val="00215B73"/>
    <w:rsid w:val="00220741"/>
    <w:rsid w:val="00220DEB"/>
    <w:rsid w:val="002304AA"/>
    <w:rsid w:val="002345B8"/>
    <w:rsid w:val="00237DC8"/>
    <w:rsid w:val="00240E0C"/>
    <w:rsid w:val="00245351"/>
    <w:rsid w:val="00246E97"/>
    <w:rsid w:val="0024746A"/>
    <w:rsid w:val="00257227"/>
    <w:rsid w:val="002575DE"/>
    <w:rsid w:val="00261B10"/>
    <w:rsid w:val="00261EC2"/>
    <w:rsid w:val="0026250C"/>
    <w:rsid w:val="002660C2"/>
    <w:rsid w:val="00271796"/>
    <w:rsid w:val="0027408F"/>
    <w:rsid w:val="0027709F"/>
    <w:rsid w:val="00280AFF"/>
    <w:rsid w:val="00282649"/>
    <w:rsid w:val="00282E29"/>
    <w:rsid w:val="00284A09"/>
    <w:rsid w:val="00285997"/>
    <w:rsid w:val="00290047"/>
    <w:rsid w:val="002912E4"/>
    <w:rsid w:val="00292556"/>
    <w:rsid w:val="002B087C"/>
    <w:rsid w:val="002B14C3"/>
    <w:rsid w:val="002B4191"/>
    <w:rsid w:val="002B732D"/>
    <w:rsid w:val="002B7730"/>
    <w:rsid w:val="002C10B8"/>
    <w:rsid w:val="002C196E"/>
    <w:rsid w:val="002C55BA"/>
    <w:rsid w:val="002C7AA9"/>
    <w:rsid w:val="002D1E0C"/>
    <w:rsid w:val="002E08D9"/>
    <w:rsid w:val="002E40DF"/>
    <w:rsid w:val="002E7AB7"/>
    <w:rsid w:val="002F4DB1"/>
    <w:rsid w:val="002F6E66"/>
    <w:rsid w:val="00300138"/>
    <w:rsid w:val="003044D6"/>
    <w:rsid w:val="0031518D"/>
    <w:rsid w:val="00315248"/>
    <w:rsid w:val="00316E53"/>
    <w:rsid w:val="00323C1E"/>
    <w:rsid w:val="003266DC"/>
    <w:rsid w:val="003324A2"/>
    <w:rsid w:val="00332E53"/>
    <w:rsid w:val="003354F4"/>
    <w:rsid w:val="00335E5B"/>
    <w:rsid w:val="00337EB6"/>
    <w:rsid w:val="00344CDF"/>
    <w:rsid w:val="00351623"/>
    <w:rsid w:val="00356162"/>
    <w:rsid w:val="00356D48"/>
    <w:rsid w:val="00360227"/>
    <w:rsid w:val="00360554"/>
    <w:rsid w:val="0036499E"/>
    <w:rsid w:val="003706D8"/>
    <w:rsid w:val="00371F2A"/>
    <w:rsid w:val="00375223"/>
    <w:rsid w:val="00382B86"/>
    <w:rsid w:val="00382DDF"/>
    <w:rsid w:val="00385CFF"/>
    <w:rsid w:val="003869C4"/>
    <w:rsid w:val="00390717"/>
    <w:rsid w:val="00394867"/>
    <w:rsid w:val="00395997"/>
    <w:rsid w:val="003A25BE"/>
    <w:rsid w:val="003B0436"/>
    <w:rsid w:val="003B17FB"/>
    <w:rsid w:val="003B28A4"/>
    <w:rsid w:val="003B6BCB"/>
    <w:rsid w:val="003C6477"/>
    <w:rsid w:val="003D7969"/>
    <w:rsid w:val="003E1B17"/>
    <w:rsid w:val="003E2A72"/>
    <w:rsid w:val="003E60CC"/>
    <w:rsid w:val="003F0D79"/>
    <w:rsid w:val="003F6131"/>
    <w:rsid w:val="00401FE8"/>
    <w:rsid w:val="00404E47"/>
    <w:rsid w:val="004109AA"/>
    <w:rsid w:val="0041592B"/>
    <w:rsid w:val="00424C99"/>
    <w:rsid w:val="00426641"/>
    <w:rsid w:val="00431DB9"/>
    <w:rsid w:val="0043332D"/>
    <w:rsid w:val="0043573F"/>
    <w:rsid w:val="004411AD"/>
    <w:rsid w:val="00441D7F"/>
    <w:rsid w:val="00443CF4"/>
    <w:rsid w:val="004463D7"/>
    <w:rsid w:val="004472A6"/>
    <w:rsid w:val="00453451"/>
    <w:rsid w:val="00466C48"/>
    <w:rsid w:val="00467745"/>
    <w:rsid w:val="004678B0"/>
    <w:rsid w:val="004710F0"/>
    <w:rsid w:val="00471C69"/>
    <w:rsid w:val="00475712"/>
    <w:rsid w:val="00481D38"/>
    <w:rsid w:val="00482464"/>
    <w:rsid w:val="00483065"/>
    <w:rsid w:val="00483F51"/>
    <w:rsid w:val="004A2AED"/>
    <w:rsid w:val="004A5BCA"/>
    <w:rsid w:val="004A6FA5"/>
    <w:rsid w:val="004A7566"/>
    <w:rsid w:val="004B190C"/>
    <w:rsid w:val="004B420D"/>
    <w:rsid w:val="004C5373"/>
    <w:rsid w:val="004C5C4E"/>
    <w:rsid w:val="004C6C4D"/>
    <w:rsid w:val="004C7229"/>
    <w:rsid w:val="004C7839"/>
    <w:rsid w:val="004C7C0F"/>
    <w:rsid w:val="004D0A67"/>
    <w:rsid w:val="004D0BCC"/>
    <w:rsid w:val="004D7A86"/>
    <w:rsid w:val="004D7FB4"/>
    <w:rsid w:val="004E0F1F"/>
    <w:rsid w:val="004E7C3E"/>
    <w:rsid w:val="004F139A"/>
    <w:rsid w:val="004F557E"/>
    <w:rsid w:val="005020CA"/>
    <w:rsid w:val="00503091"/>
    <w:rsid w:val="005050CB"/>
    <w:rsid w:val="00511212"/>
    <w:rsid w:val="00511BE5"/>
    <w:rsid w:val="0052280F"/>
    <w:rsid w:val="00524A63"/>
    <w:rsid w:val="00530BF5"/>
    <w:rsid w:val="00545168"/>
    <w:rsid w:val="00546BC3"/>
    <w:rsid w:val="00546BCA"/>
    <w:rsid w:val="00553940"/>
    <w:rsid w:val="00556896"/>
    <w:rsid w:val="00560508"/>
    <w:rsid w:val="005614E2"/>
    <w:rsid w:val="005619B3"/>
    <w:rsid w:val="005672AE"/>
    <w:rsid w:val="005709F1"/>
    <w:rsid w:val="00570F39"/>
    <w:rsid w:val="00572311"/>
    <w:rsid w:val="0057424F"/>
    <w:rsid w:val="00585678"/>
    <w:rsid w:val="005973A8"/>
    <w:rsid w:val="00597F37"/>
    <w:rsid w:val="005A2910"/>
    <w:rsid w:val="005A2DB8"/>
    <w:rsid w:val="005A3AA8"/>
    <w:rsid w:val="005A624B"/>
    <w:rsid w:val="005B368E"/>
    <w:rsid w:val="005B3E2C"/>
    <w:rsid w:val="005B52C2"/>
    <w:rsid w:val="005C0AE0"/>
    <w:rsid w:val="005C1247"/>
    <w:rsid w:val="005C1C6D"/>
    <w:rsid w:val="005C2036"/>
    <w:rsid w:val="005C6B78"/>
    <w:rsid w:val="005E0E5E"/>
    <w:rsid w:val="005E1C7B"/>
    <w:rsid w:val="005F4AC2"/>
    <w:rsid w:val="005F5348"/>
    <w:rsid w:val="00601A85"/>
    <w:rsid w:val="00621B2F"/>
    <w:rsid w:val="00621DB6"/>
    <w:rsid w:val="00622832"/>
    <w:rsid w:val="00625D86"/>
    <w:rsid w:val="00630285"/>
    <w:rsid w:val="006317EC"/>
    <w:rsid w:val="00632BC6"/>
    <w:rsid w:val="00634079"/>
    <w:rsid w:val="00644BC7"/>
    <w:rsid w:val="0065261A"/>
    <w:rsid w:val="006548B2"/>
    <w:rsid w:val="006628FF"/>
    <w:rsid w:val="00671A52"/>
    <w:rsid w:val="0067301F"/>
    <w:rsid w:val="006737BF"/>
    <w:rsid w:val="006742C4"/>
    <w:rsid w:val="006856F5"/>
    <w:rsid w:val="00690DD7"/>
    <w:rsid w:val="00696E2E"/>
    <w:rsid w:val="006A1889"/>
    <w:rsid w:val="006A4776"/>
    <w:rsid w:val="006A4AF0"/>
    <w:rsid w:val="006B70BB"/>
    <w:rsid w:val="006B79CF"/>
    <w:rsid w:val="006C24B5"/>
    <w:rsid w:val="006C2897"/>
    <w:rsid w:val="006C3A7A"/>
    <w:rsid w:val="006C6D41"/>
    <w:rsid w:val="006D0DF1"/>
    <w:rsid w:val="006D481C"/>
    <w:rsid w:val="006D49F8"/>
    <w:rsid w:val="006D4EC3"/>
    <w:rsid w:val="006D761B"/>
    <w:rsid w:val="006E3005"/>
    <w:rsid w:val="006E5EEC"/>
    <w:rsid w:val="006E604E"/>
    <w:rsid w:val="006E67D8"/>
    <w:rsid w:val="006E6B01"/>
    <w:rsid w:val="006F1CF1"/>
    <w:rsid w:val="006F2DBB"/>
    <w:rsid w:val="006F3FF2"/>
    <w:rsid w:val="006F68FD"/>
    <w:rsid w:val="00700AE6"/>
    <w:rsid w:val="00700E74"/>
    <w:rsid w:val="00704B90"/>
    <w:rsid w:val="00705EC3"/>
    <w:rsid w:val="00711030"/>
    <w:rsid w:val="0071309C"/>
    <w:rsid w:val="00716561"/>
    <w:rsid w:val="00721673"/>
    <w:rsid w:val="00722402"/>
    <w:rsid w:val="007354A6"/>
    <w:rsid w:val="0073562E"/>
    <w:rsid w:val="00736A6D"/>
    <w:rsid w:val="00743E40"/>
    <w:rsid w:val="007531E9"/>
    <w:rsid w:val="00756492"/>
    <w:rsid w:val="0075767E"/>
    <w:rsid w:val="00761DBC"/>
    <w:rsid w:val="0076467F"/>
    <w:rsid w:val="00764E12"/>
    <w:rsid w:val="007657F2"/>
    <w:rsid w:val="00766D9A"/>
    <w:rsid w:val="007672CF"/>
    <w:rsid w:val="007705C9"/>
    <w:rsid w:val="00771A1E"/>
    <w:rsid w:val="007724C2"/>
    <w:rsid w:val="007752A4"/>
    <w:rsid w:val="00775512"/>
    <w:rsid w:val="00775BDF"/>
    <w:rsid w:val="007763D7"/>
    <w:rsid w:val="00776AB3"/>
    <w:rsid w:val="007823AB"/>
    <w:rsid w:val="00792426"/>
    <w:rsid w:val="007933C6"/>
    <w:rsid w:val="00796DD4"/>
    <w:rsid w:val="007B01F3"/>
    <w:rsid w:val="007B1086"/>
    <w:rsid w:val="007C0549"/>
    <w:rsid w:val="007C0C87"/>
    <w:rsid w:val="007C158A"/>
    <w:rsid w:val="007D2CED"/>
    <w:rsid w:val="007D48AF"/>
    <w:rsid w:val="007D5347"/>
    <w:rsid w:val="007D7AF7"/>
    <w:rsid w:val="007E597F"/>
    <w:rsid w:val="007E6EB4"/>
    <w:rsid w:val="007F1344"/>
    <w:rsid w:val="007F52FB"/>
    <w:rsid w:val="007F742C"/>
    <w:rsid w:val="00800536"/>
    <w:rsid w:val="00803A85"/>
    <w:rsid w:val="0080410E"/>
    <w:rsid w:val="00810744"/>
    <w:rsid w:val="008114C0"/>
    <w:rsid w:val="008149F2"/>
    <w:rsid w:val="00815FF1"/>
    <w:rsid w:val="008169C6"/>
    <w:rsid w:val="00816B98"/>
    <w:rsid w:val="00820C6A"/>
    <w:rsid w:val="0082794F"/>
    <w:rsid w:val="00827CBF"/>
    <w:rsid w:val="00832781"/>
    <w:rsid w:val="00835A6D"/>
    <w:rsid w:val="00840618"/>
    <w:rsid w:val="0084492E"/>
    <w:rsid w:val="00845CB4"/>
    <w:rsid w:val="00845D07"/>
    <w:rsid w:val="00847E68"/>
    <w:rsid w:val="008502B1"/>
    <w:rsid w:val="0085185A"/>
    <w:rsid w:val="008531E5"/>
    <w:rsid w:val="00853E10"/>
    <w:rsid w:val="00856492"/>
    <w:rsid w:val="00861D47"/>
    <w:rsid w:val="008748E8"/>
    <w:rsid w:val="00876597"/>
    <w:rsid w:val="00881404"/>
    <w:rsid w:val="00886BBD"/>
    <w:rsid w:val="00892E50"/>
    <w:rsid w:val="00894302"/>
    <w:rsid w:val="008A4894"/>
    <w:rsid w:val="008A5BC3"/>
    <w:rsid w:val="008A6A3C"/>
    <w:rsid w:val="008B3FFA"/>
    <w:rsid w:val="008C6421"/>
    <w:rsid w:val="008C6AF6"/>
    <w:rsid w:val="008C6BF0"/>
    <w:rsid w:val="008C6EE1"/>
    <w:rsid w:val="008C742D"/>
    <w:rsid w:val="008D0257"/>
    <w:rsid w:val="008D4D19"/>
    <w:rsid w:val="008D7470"/>
    <w:rsid w:val="008E0EFE"/>
    <w:rsid w:val="008F0A08"/>
    <w:rsid w:val="008F3D70"/>
    <w:rsid w:val="008F76E0"/>
    <w:rsid w:val="00902189"/>
    <w:rsid w:val="00903FA8"/>
    <w:rsid w:val="00906A00"/>
    <w:rsid w:val="00912281"/>
    <w:rsid w:val="009124B6"/>
    <w:rsid w:val="0091478A"/>
    <w:rsid w:val="0091785F"/>
    <w:rsid w:val="00927CDF"/>
    <w:rsid w:val="009353E6"/>
    <w:rsid w:val="00943D89"/>
    <w:rsid w:val="00950B5A"/>
    <w:rsid w:val="00951667"/>
    <w:rsid w:val="00952943"/>
    <w:rsid w:val="009560FC"/>
    <w:rsid w:val="009572B5"/>
    <w:rsid w:val="00957CE0"/>
    <w:rsid w:val="0096456E"/>
    <w:rsid w:val="009676E8"/>
    <w:rsid w:val="00973736"/>
    <w:rsid w:val="0097751F"/>
    <w:rsid w:val="00980377"/>
    <w:rsid w:val="00987076"/>
    <w:rsid w:val="00993541"/>
    <w:rsid w:val="009961EF"/>
    <w:rsid w:val="009B0FC4"/>
    <w:rsid w:val="009C4C74"/>
    <w:rsid w:val="009D1755"/>
    <w:rsid w:val="009D1E4F"/>
    <w:rsid w:val="009D5BD9"/>
    <w:rsid w:val="009E174A"/>
    <w:rsid w:val="009E1F66"/>
    <w:rsid w:val="009E3D94"/>
    <w:rsid w:val="009F0AE2"/>
    <w:rsid w:val="009F63D9"/>
    <w:rsid w:val="009F7039"/>
    <w:rsid w:val="00A00DAF"/>
    <w:rsid w:val="00A037A8"/>
    <w:rsid w:val="00A05B0A"/>
    <w:rsid w:val="00A10373"/>
    <w:rsid w:val="00A10EFE"/>
    <w:rsid w:val="00A12BB1"/>
    <w:rsid w:val="00A17123"/>
    <w:rsid w:val="00A17F77"/>
    <w:rsid w:val="00A214EE"/>
    <w:rsid w:val="00A223EB"/>
    <w:rsid w:val="00A22D61"/>
    <w:rsid w:val="00A24F52"/>
    <w:rsid w:val="00A2662A"/>
    <w:rsid w:val="00A334B5"/>
    <w:rsid w:val="00A33D07"/>
    <w:rsid w:val="00A3404A"/>
    <w:rsid w:val="00A36606"/>
    <w:rsid w:val="00A37239"/>
    <w:rsid w:val="00A447AB"/>
    <w:rsid w:val="00A5010E"/>
    <w:rsid w:val="00A52E1E"/>
    <w:rsid w:val="00A55D04"/>
    <w:rsid w:val="00A6204B"/>
    <w:rsid w:val="00A63908"/>
    <w:rsid w:val="00A63D49"/>
    <w:rsid w:val="00A63D8D"/>
    <w:rsid w:val="00A71BDD"/>
    <w:rsid w:val="00A81364"/>
    <w:rsid w:val="00A8458D"/>
    <w:rsid w:val="00A84B1B"/>
    <w:rsid w:val="00A86B12"/>
    <w:rsid w:val="00A909CA"/>
    <w:rsid w:val="00A93480"/>
    <w:rsid w:val="00A94191"/>
    <w:rsid w:val="00AA19F8"/>
    <w:rsid w:val="00AA1C8D"/>
    <w:rsid w:val="00AA3F54"/>
    <w:rsid w:val="00AB075A"/>
    <w:rsid w:val="00AB1522"/>
    <w:rsid w:val="00AB2895"/>
    <w:rsid w:val="00AB575B"/>
    <w:rsid w:val="00AB6B01"/>
    <w:rsid w:val="00AC4432"/>
    <w:rsid w:val="00AC6442"/>
    <w:rsid w:val="00AC66F0"/>
    <w:rsid w:val="00AC7513"/>
    <w:rsid w:val="00AD53CA"/>
    <w:rsid w:val="00AE64AB"/>
    <w:rsid w:val="00AE78B0"/>
    <w:rsid w:val="00AF1433"/>
    <w:rsid w:val="00AF3412"/>
    <w:rsid w:val="00AF3A43"/>
    <w:rsid w:val="00B00800"/>
    <w:rsid w:val="00B0129B"/>
    <w:rsid w:val="00B0169C"/>
    <w:rsid w:val="00B02438"/>
    <w:rsid w:val="00B02A4A"/>
    <w:rsid w:val="00B05493"/>
    <w:rsid w:val="00B06125"/>
    <w:rsid w:val="00B079C9"/>
    <w:rsid w:val="00B11CAD"/>
    <w:rsid w:val="00B2069A"/>
    <w:rsid w:val="00B233C4"/>
    <w:rsid w:val="00B3190F"/>
    <w:rsid w:val="00B341B3"/>
    <w:rsid w:val="00B41852"/>
    <w:rsid w:val="00B51D2F"/>
    <w:rsid w:val="00B55701"/>
    <w:rsid w:val="00B56548"/>
    <w:rsid w:val="00B60DCB"/>
    <w:rsid w:val="00B62E2A"/>
    <w:rsid w:val="00B72092"/>
    <w:rsid w:val="00B7290B"/>
    <w:rsid w:val="00B7604F"/>
    <w:rsid w:val="00B805CD"/>
    <w:rsid w:val="00B820F9"/>
    <w:rsid w:val="00B82CA7"/>
    <w:rsid w:val="00B87BEE"/>
    <w:rsid w:val="00B95211"/>
    <w:rsid w:val="00B95ED8"/>
    <w:rsid w:val="00BA0ACB"/>
    <w:rsid w:val="00BA212D"/>
    <w:rsid w:val="00BA4C95"/>
    <w:rsid w:val="00BB0162"/>
    <w:rsid w:val="00BB379A"/>
    <w:rsid w:val="00BB4E04"/>
    <w:rsid w:val="00BB6C05"/>
    <w:rsid w:val="00BB79B1"/>
    <w:rsid w:val="00BC055D"/>
    <w:rsid w:val="00BC774F"/>
    <w:rsid w:val="00BD33E3"/>
    <w:rsid w:val="00BD5238"/>
    <w:rsid w:val="00BE54B1"/>
    <w:rsid w:val="00BF5E0B"/>
    <w:rsid w:val="00C00BC5"/>
    <w:rsid w:val="00C02D6F"/>
    <w:rsid w:val="00C04972"/>
    <w:rsid w:val="00C12647"/>
    <w:rsid w:val="00C12E29"/>
    <w:rsid w:val="00C16B87"/>
    <w:rsid w:val="00C2206C"/>
    <w:rsid w:val="00C22FB3"/>
    <w:rsid w:val="00C333E5"/>
    <w:rsid w:val="00C3391F"/>
    <w:rsid w:val="00C37188"/>
    <w:rsid w:val="00C41183"/>
    <w:rsid w:val="00C43068"/>
    <w:rsid w:val="00C47812"/>
    <w:rsid w:val="00C5110B"/>
    <w:rsid w:val="00C51CFF"/>
    <w:rsid w:val="00C55398"/>
    <w:rsid w:val="00C577A1"/>
    <w:rsid w:val="00C61C8B"/>
    <w:rsid w:val="00C61FE9"/>
    <w:rsid w:val="00C65792"/>
    <w:rsid w:val="00C66210"/>
    <w:rsid w:val="00C70C51"/>
    <w:rsid w:val="00C731DD"/>
    <w:rsid w:val="00C76F2C"/>
    <w:rsid w:val="00C81656"/>
    <w:rsid w:val="00C83CED"/>
    <w:rsid w:val="00C864EC"/>
    <w:rsid w:val="00C873D3"/>
    <w:rsid w:val="00C90E17"/>
    <w:rsid w:val="00C94444"/>
    <w:rsid w:val="00C96DA7"/>
    <w:rsid w:val="00CA401C"/>
    <w:rsid w:val="00CA4079"/>
    <w:rsid w:val="00CA71D8"/>
    <w:rsid w:val="00CA7BF2"/>
    <w:rsid w:val="00CB33B6"/>
    <w:rsid w:val="00CC2F64"/>
    <w:rsid w:val="00CC5756"/>
    <w:rsid w:val="00CD05ED"/>
    <w:rsid w:val="00CD3E13"/>
    <w:rsid w:val="00CD6B14"/>
    <w:rsid w:val="00CD71BE"/>
    <w:rsid w:val="00CE4E53"/>
    <w:rsid w:val="00CE5F13"/>
    <w:rsid w:val="00CF1892"/>
    <w:rsid w:val="00CF4B65"/>
    <w:rsid w:val="00CF51E0"/>
    <w:rsid w:val="00CF6C50"/>
    <w:rsid w:val="00CF7352"/>
    <w:rsid w:val="00CF75A9"/>
    <w:rsid w:val="00CF7905"/>
    <w:rsid w:val="00D03455"/>
    <w:rsid w:val="00D06295"/>
    <w:rsid w:val="00D132CE"/>
    <w:rsid w:val="00D144BE"/>
    <w:rsid w:val="00D16AF5"/>
    <w:rsid w:val="00D1726A"/>
    <w:rsid w:val="00D241AF"/>
    <w:rsid w:val="00D2438B"/>
    <w:rsid w:val="00D40CA9"/>
    <w:rsid w:val="00D56A8A"/>
    <w:rsid w:val="00D704D9"/>
    <w:rsid w:val="00D76F1E"/>
    <w:rsid w:val="00D77764"/>
    <w:rsid w:val="00D8063A"/>
    <w:rsid w:val="00D81195"/>
    <w:rsid w:val="00D87EAA"/>
    <w:rsid w:val="00D928E9"/>
    <w:rsid w:val="00D929D4"/>
    <w:rsid w:val="00D9574A"/>
    <w:rsid w:val="00D95C99"/>
    <w:rsid w:val="00D97B0C"/>
    <w:rsid w:val="00DA303D"/>
    <w:rsid w:val="00DA5E58"/>
    <w:rsid w:val="00DA63BD"/>
    <w:rsid w:val="00DB692D"/>
    <w:rsid w:val="00DB6F5F"/>
    <w:rsid w:val="00DC3B5F"/>
    <w:rsid w:val="00DC4DB5"/>
    <w:rsid w:val="00DD345F"/>
    <w:rsid w:val="00DD6048"/>
    <w:rsid w:val="00DD6111"/>
    <w:rsid w:val="00DE11F4"/>
    <w:rsid w:val="00E00208"/>
    <w:rsid w:val="00E05631"/>
    <w:rsid w:val="00E0702F"/>
    <w:rsid w:val="00E1133E"/>
    <w:rsid w:val="00E11E27"/>
    <w:rsid w:val="00E13040"/>
    <w:rsid w:val="00E14054"/>
    <w:rsid w:val="00E15C7F"/>
    <w:rsid w:val="00E24554"/>
    <w:rsid w:val="00E35CE3"/>
    <w:rsid w:val="00E448E5"/>
    <w:rsid w:val="00E50920"/>
    <w:rsid w:val="00E525A6"/>
    <w:rsid w:val="00E531A0"/>
    <w:rsid w:val="00E563F6"/>
    <w:rsid w:val="00E6033F"/>
    <w:rsid w:val="00E60BF7"/>
    <w:rsid w:val="00E63A1F"/>
    <w:rsid w:val="00E701CD"/>
    <w:rsid w:val="00E72AA4"/>
    <w:rsid w:val="00E802B3"/>
    <w:rsid w:val="00E93FD5"/>
    <w:rsid w:val="00E94DAE"/>
    <w:rsid w:val="00E9512A"/>
    <w:rsid w:val="00EA70CB"/>
    <w:rsid w:val="00EB02DD"/>
    <w:rsid w:val="00EC04CF"/>
    <w:rsid w:val="00EC3CE0"/>
    <w:rsid w:val="00EC4ABF"/>
    <w:rsid w:val="00EC5266"/>
    <w:rsid w:val="00EC64BA"/>
    <w:rsid w:val="00EC6844"/>
    <w:rsid w:val="00ED0746"/>
    <w:rsid w:val="00ED17A7"/>
    <w:rsid w:val="00ED2DE6"/>
    <w:rsid w:val="00ED3E2B"/>
    <w:rsid w:val="00ED4630"/>
    <w:rsid w:val="00ED698C"/>
    <w:rsid w:val="00ED6EAF"/>
    <w:rsid w:val="00EE6A20"/>
    <w:rsid w:val="00EE7650"/>
    <w:rsid w:val="00EF0D38"/>
    <w:rsid w:val="00EF3ECF"/>
    <w:rsid w:val="00F016E2"/>
    <w:rsid w:val="00F02BED"/>
    <w:rsid w:val="00F07837"/>
    <w:rsid w:val="00F22F42"/>
    <w:rsid w:val="00F3060E"/>
    <w:rsid w:val="00F318FB"/>
    <w:rsid w:val="00F410D4"/>
    <w:rsid w:val="00F42AE5"/>
    <w:rsid w:val="00F43070"/>
    <w:rsid w:val="00F52B7C"/>
    <w:rsid w:val="00F62D6A"/>
    <w:rsid w:val="00F74C70"/>
    <w:rsid w:val="00F812FF"/>
    <w:rsid w:val="00F84B11"/>
    <w:rsid w:val="00F85AD4"/>
    <w:rsid w:val="00F86A4B"/>
    <w:rsid w:val="00F86F01"/>
    <w:rsid w:val="00F909C6"/>
    <w:rsid w:val="00F94920"/>
    <w:rsid w:val="00F94AB0"/>
    <w:rsid w:val="00F968F4"/>
    <w:rsid w:val="00FA037A"/>
    <w:rsid w:val="00FA1EE5"/>
    <w:rsid w:val="00FA7FEA"/>
    <w:rsid w:val="00FB0434"/>
    <w:rsid w:val="00FB2E43"/>
    <w:rsid w:val="00FC15F3"/>
    <w:rsid w:val="00FC641F"/>
    <w:rsid w:val="00FD3995"/>
    <w:rsid w:val="00FD445B"/>
    <w:rsid w:val="00FD6407"/>
    <w:rsid w:val="00FF7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1B931F"/>
  <w15:docId w15:val="{10E7731E-3A95-4897-939E-0FBF55995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B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C561B"/>
  </w:style>
  <w:style w:type="character" w:styleId="Hyperlink">
    <w:name w:val="Hyperlink"/>
    <w:basedOn w:val="DefaultParagraphFont"/>
    <w:uiPriority w:val="99"/>
    <w:unhideWhenUsed/>
    <w:rsid w:val="001C2F3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5B4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05B4A"/>
  </w:style>
  <w:style w:type="paragraph" w:styleId="Footer">
    <w:name w:val="footer"/>
    <w:basedOn w:val="Normal"/>
    <w:link w:val="FooterChar"/>
    <w:uiPriority w:val="99"/>
    <w:unhideWhenUsed/>
    <w:rsid w:val="00005B4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05B4A"/>
  </w:style>
  <w:style w:type="paragraph" w:styleId="BalloonText">
    <w:name w:val="Balloon Text"/>
    <w:basedOn w:val="Normal"/>
    <w:link w:val="BalloonTextChar"/>
    <w:uiPriority w:val="99"/>
    <w:semiHidden/>
    <w:unhideWhenUsed/>
    <w:rsid w:val="008C6EE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EE1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8C6EE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394867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39486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394867"/>
    <w:pPr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DefaultParagraphFont"/>
    <w:link w:val="EndNoteBibliography"/>
    <w:rsid w:val="00394867"/>
    <w:rPr>
      <w:rFonts w:ascii="Times New Roman" w:hAnsi="Times New Roman" w:cs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731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731D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731D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1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1DD"/>
    <w:rPr>
      <w:b/>
      <w:bCs/>
    </w:rPr>
  </w:style>
  <w:style w:type="table" w:styleId="TableGrid">
    <w:name w:val="Table Grid"/>
    <w:basedOn w:val="TableNormal"/>
    <w:uiPriority w:val="59"/>
    <w:rsid w:val="008C64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rsid w:val="009775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0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50B6340-112A-4682-AC6A-A9F76F42E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154</Words>
  <Characters>88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畑龍</dc:creator>
  <cp:lastModifiedBy>Ryu Ohata</cp:lastModifiedBy>
  <cp:revision>8</cp:revision>
  <cp:lastPrinted>2015-09-25T01:18:00Z</cp:lastPrinted>
  <dcterms:created xsi:type="dcterms:W3CDTF">2021-09-24T01:37:00Z</dcterms:created>
  <dcterms:modified xsi:type="dcterms:W3CDTF">2021-09-28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